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643A6" w14:textId="77777777" w:rsidR="009A7BEF" w:rsidRDefault="009A7BEF" w:rsidP="009A7BEF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2: life table cumulative survival probability among</w:t>
      </w:r>
      <w:r w:rsidRPr="00FD6C0D">
        <w:rPr>
          <w:rFonts w:ascii="Times New Roman" w:hAnsi="Times New Roman" w:cs="Times New Roman"/>
          <w:b/>
          <w:bCs/>
        </w:rPr>
        <w:t xml:space="preserve"> </w:t>
      </w:r>
      <w:r w:rsidRPr="006A52A4">
        <w:rPr>
          <w:rFonts w:ascii="Times New Roman" w:hAnsi="Times New Roman" w:cs="Times New Roman"/>
          <w:b/>
          <w:bCs/>
        </w:rPr>
        <w:t>adult patients living with HIV on second line ART in northeastern Ethiopia, 2024 (n=526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7"/>
        <w:gridCol w:w="988"/>
        <w:gridCol w:w="1008"/>
        <w:gridCol w:w="1014"/>
        <w:gridCol w:w="1000"/>
        <w:gridCol w:w="1336"/>
        <w:gridCol w:w="1063"/>
        <w:gridCol w:w="972"/>
        <w:gridCol w:w="972"/>
      </w:tblGrid>
      <w:tr w:rsidR="009A7BEF" w:rsidRPr="007B53C0" w14:paraId="73B4FAE4" w14:textId="77777777" w:rsidTr="006E6551"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18DFA4A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7B53C0">
              <w:rPr>
                <w:rFonts w:ascii="Times New Roman" w:eastAsia="Calibri" w:hAnsi="Times New Roman" w:cs="Times New Roman"/>
                <w:b/>
                <w:bCs/>
              </w:rPr>
              <w:t>Interval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4EC7D18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7B53C0">
              <w:rPr>
                <w:rFonts w:ascii="Times New Roman" w:eastAsia="Calibri" w:hAnsi="Times New Roman" w:cs="Times New Roman"/>
                <w:b/>
                <w:bCs/>
              </w:rPr>
              <w:t>Beg. total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12" w:space="0" w:color="auto"/>
            </w:tcBorders>
          </w:tcPr>
          <w:p w14:paraId="62BF2B45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7B53C0">
              <w:rPr>
                <w:rFonts w:ascii="Times New Roman" w:eastAsia="Calibri" w:hAnsi="Times New Roman" w:cs="Times New Roman"/>
                <w:b/>
                <w:bCs/>
              </w:rPr>
              <w:t>death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</w:tcPr>
          <w:p w14:paraId="5AEBEB7A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7B53C0">
              <w:rPr>
                <w:rFonts w:ascii="Times New Roman" w:eastAsia="Calibri" w:hAnsi="Times New Roman" w:cs="Times New Roman"/>
                <w:b/>
                <w:bCs/>
              </w:rPr>
              <w:t>lost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14:paraId="27B5995D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7B53C0">
              <w:rPr>
                <w:rFonts w:ascii="Times New Roman" w:eastAsia="Calibri" w:hAnsi="Times New Roman" w:cs="Times New Roman"/>
                <w:b/>
                <w:bCs/>
              </w:rPr>
              <w:t>Survival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</w:tcPr>
          <w:p w14:paraId="7CC949CA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7B53C0">
              <w:rPr>
                <w:rFonts w:ascii="Times New Roman" w:eastAsia="Calibri" w:hAnsi="Times New Roman" w:cs="Times New Roman"/>
                <w:b/>
                <w:bCs/>
              </w:rPr>
              <w:t>Std. Error</w:t>
            </w:r>
          </w:p>
        </w:tc>
        <w:tc>
          <w:tcPr>
            <w:tcW w:w="19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120D5C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7B53C0">
              <w:rPr>
                <w:rFonts w:ascii="Times New Roman" w:eastAsia="Calibri" w:hAnsi="Times New Roman" w:cs="Times New Roman"/>
                <w:b/>
                <w:bCs/>
              </w:rPr>
              <w:t>[95%</w:t>
            </w:r>
            <w:r w:rsidRPr="007B53C0">
              <w:rPr>
                <w:rFonts w:ascii="Times New Roman" w:eastAsia="Calibri" w:hAnsi="Times New Roman" w:cs="Times New Roman"/>
                <w:b/>
                <w:bCs/>
              </w:rPr>
              <w:tab/>
              <w:t>CI]</w:t>
            </w:r>
          </w:p>
        </w:tc>
      </w:tr>
      <w:tr w:rsidR="009A7BEF" w:rsidRPr="007B53C0" w14:paraId="0411B48F" w14:textId="77777777" w:rsidTr="006E6551">
        <w:tc>
          <w:tcPr>
            <w:tcW w:w="997" w:type="dxa"/>
            <w:tcBorders>
              <w:top w:val="single" w:sz="12" w:space="0" w:color="auto"/>
            </w:tcBorders>
          </w:tcPr>
          <w:p w14:paraId="0109FC5C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77230EE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16FF26E2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014" w:type="dxa"/>
            <w:tcBorders>
              <w:top w:val="single" w:sz="12" w:space="0" w:color="auto"/>
            </w:tcBorders>
          </w:tcPr>
          <w:p w14:paraId="55837A4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2FF5D466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tcBorders>
              <w:top w:val="single" w:sz="12" w:space="0" w:color="auto"/>
            </w:tcBorders>
          </w:tcPr>
          <w:p w14:paraId="04E21D28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7719</w:t>
            </w:r>
          </w:p>
        </w:tc>
        <w:tc>
          <w:tcPr>
            <w:tcW w:w="1063" w:type="dxa"/>
            <w:tcBorders>
              <w:top w:val="single" w:sz="12" w:space="0" w:color="auto"/>
            </w:tcBorders>
          </w:tcPr>
          <w:p w14:paraId="718541AC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972" w:type="dxa"/>
            <w:tcBorders>
              <w:top w:val="single" w:sz="12" w:space="0" w:color="auto"/>
            </w:tcBorders>
          </w:tcPr>
          <w:p w14:paraId="203561E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7336</w:t>
            </w:r>
          </w:p>
        </w:tc>
        <w:tc>
          <w:tcPr>
            <w:tcW w:w="972" w:type="dxa"/>
            <w:tcBorders>
              <w:top w:val="single" w:sz="12" w:space="0" w:color="auto"/>
            </w:tcBorders>
          </w:tcPr>
          <w:p w14:paraId="3AF92BCA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8054</w:t>
            </w:r>
          </w:p>
        </w:tc>
      </w:tr>
      <w:tr w:rsidR="009A7BEF" w:rsidRPr="007B53C0" w14:paraId="595FB8FE" w14:textId="77777777" w:rsidTr="006E6551">
        <w:tc>
          <w:tcPr>
            <w:tcW w:w="997" w:type="dxa"/>
          </w:tcPr>
          <w:p w14:paraId="3648931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988" w:type="dxa"/>
          </w:tcPr>
          <w:p w14:paraId="193EA0BC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008" w:type="dxa"/>
          </w:tcPr>
          <w:p w14:paraId="12A9108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014" w:type="dxa"/>
          </w:tcPr>
          <w:p w14:paraId="7AED03A1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00" w:type="dxa"/>
          </w:tcPr>
          <w:p w14:paraId="71B134D7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364517F6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6217</w:t>
            </w:r>
          </w:p>
        </w:tc>
        <w:tc>
          <w:tcPr>
            <w:tcW w:w="1063" w:type="dxa"/>
          </w:tcPr>
          <w:p w14:paraId="13B51BF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972" w:type="dxa"/>
          </w:tcPr>
          <w:p w14:paraId="25FDFC1E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5787</w:t>
            </w:r>
          </w:p>
        </w:tc>
        <w:tc>
          <w:tcPr>
            <w:tcW w:w="972" w:type="dxa"/>
          </w:tcPr>
          <w:p w14:paraId="1BBDBF47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6616</w:t>
            </w:r>
          </w:p>
        </w:tc>
      </w:tr>
      <w:tr w:rsidR="009A7BEF" w:rsidRPr="007B53C0" w14:paraId="344B06C6" w14:textId="77777777" w:rsidTr="006E6551">
        <w:tc>
          <w:tcPr>
            <w:tcW w:w="997" w:type="dxa"/>
          </w:tcPr>
          <w:p w14:paraId="4848DCF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988" w:type="dxa"/>
          </w:tcPr>
          <w:p w14:paraId="2E50B5E9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008" w:type="dxa"/>
          </w:tcPr>
          <w:p w14:paraId="695F738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014" w:type="dxa"/>
          </w:tcPr>
          <w:p w14:paraId="0DDED6C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00" w:type="dxa"/>
          </w:tcPr>
          <w:p w14:paraId="38E1A17A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42FC865C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5019</w:t>
            </w:r>
          </w:p>
        </w:tc>
        <w:tc>
          <w:tcPr>
            <w:tcW w:w="1063" w:type="dxa"/>
          </w:tcPr>
          <w:p w14:paraId="6CBB445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972" w:type="dxa"/>
          </w:tcPr>
          <w:p w14:paraId="673ADF41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4584</w:t>
            </w:r>
          </w:p>
        </w:tc>
        <w:tc>
          <w:tcPr>
            <w:tcW w:w="972" w:type="dxa"/>
          </w:tcPr>
          <w:p w14:paraId="5893AC6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5438</w:t>
            </w:r>
          </w:p>
        </w:tc>
      </w:tr>
      <w:tr w:rsidR="009A7BEF" w:rsidRPr="007B53C0" w14:paraId="44CC4413" w14:textId="77777777" w:rsidTr="006E6551">
        <w:tc>
          <w:tcPr>
            <w:tcW w:w="997" w:type="dxa"/>
          </w:tcPr>
          <w:p w14:paraId="3D4FBBB6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988" w:type="dxa"/>
          </w:tcPr>
          <w:p w14:paraId="36E11088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008" w:type="dxa"/>
          </w:tcPr>
          <w:p w14:paraId="7343FBF5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014" w:type="dxa"/>
          </w:tcPr>
          <w:p w14:paraId="1225DBF2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00" w:type="dxa"/>
          </w:tcPr>
          <w:p w14:paraId="517382CB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576D8235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3954</w:t>
            </w:r>
          </w:p>
        </w:tc>
        <w:tc>
          <w:tcPr>
            <w:tcW w:w="1063" w:type="dxa"/>
          </w:tcPr>
          <w:p w14:paraId="1F290AA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972" w:type="dxa"/>
          </w:tcPr>
          <w:p w14:paraId="0489F1D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3536</w:t>
            </w:r>
          </w:p>
        </w:tc>
        <w:tc>
          <w:tcPr>
            <w:tcW w:w="972" w:type="dxa"/>
          </w:tcPr>
          <w:p w14:paraId="3B0EE0A1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4370</w:t>
            </w:r>
          </w:p>
        </w:tc>
      </w:tr>
      <w:tr w:rsidR="009A7BEF" w:rsidRPr="007B53C0" w14:paraId="2FC63A82" w14:textId="77777777" w:rsidTr="006E6551">
        <w:tc>
          <w:tcPr>
            <w:tcW w:w="997" w:type="dxa"/>
          </w:tcPr>
          <w:p w14:paraId="6B5C6098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988" w:type="dxa"/>
          </w:tcPr>
          <w:p w14:paraId="51F2A34D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008" w:type="dxa"/>
          </w:tcPr>
          <w:p w14:paraId="646F930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014" w:type="dxa"/>
          </w:tcPr>
          <w:p w14:paraId="2767FCB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0" w:type="dxa"/>
          </w:tcPr>
          <w:p w14:paraId="5B55A58E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7FBD2C92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3612</w:t>
            </w:r>
          </w:p>
        </w:tc>
        <w:tc>
          <w:tcPr>
            <w:tcW w:w="1063" w:type="dxa"/>
          </w:tcPr>
          <w:p w14:paraId="1763E42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972" w:type="dxa"/>
          </w:tcPr>
          <w:p w14:paraId="6E33D95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3203</w:t>
            </w:r>
          </w:p>
        </w:tc>
        <w:tc>
          <w:tcPr>
            <w:tcW w:w="972" w:type="dxa"/>
          </w:tcPr>
          <w:p w14:paraId="5626F65D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4022</w:t>
            </w:r>
          </w:p>
        </w:tc>
      </w:tr>
      <w:tr w:rsidR="009A7BEF" w:rsidRPr="007B53C0" w14:paraId="5910EC52" w14:textId="77777777" w:rsidTr="006E6551">
        <w:tc>
          <w:tcPr>
            <w:tcW w:w="997" w:type="dxa"/>
          </w:tcPr>
          <w:p w14:paraId="62BF563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988" w:type="dxa"/>
          </w:tcPr>
          <w:p w14:paraId="615B05F2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1008" w:type="dxa"/>
          </w:tcPr>
          <w:p w14:paraId="7BFFF4D2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014" w:type="dxa"/>
          </w:tcPr>
          <w:p w14:paraId="2560095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0" w:type="dxa"/>
          </w:tcPr>
          <w:p w14:paraId="705200A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14EEEDAB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3346</w:t>
            </w:r>
          </w:p>
        </w:tc>
        <w:tc>
          <w:tcPr>
            <w:tcW w:w="1063" w:type="dxa"/>
          </w:tcPr>
          <w:p w14:paraId="2D207032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206</w:t>
            </w:r>
          </w:p>
        </w:tc>
        <w:tc>
          <w:tcPr>
            <w:tcW w:w="972" w:type="dxa"/>
          </w:tcPr>
          <w:p w14:paraId="507CF50C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946</w:t>
            </w:r>
          </w:p>
        </w:tc>
        <w:tc>
          <w:tcPr>
            <w:tcW w:w="972" w:type="dxa"/>
          </w:tcPr>
          <w:p w14:paraId="64D1A0C1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3750</w:t>
            </w:r>
          </w:p>
        </w:tc>
      </w:tr>
      <w:tr w:rsidR="009A7BEF" w:rsidRPr="007B53C0" w14:paraId="0484F6A8" w14:textId="77777777" w:rsidTr="006E6551">
        <w:tc>
          <w:tcPr>
            <w:tcW w:w="997" w:type="dxa"/>
          </w:tcPr>
          <w:p w14:paraId="7946E851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988" w:type="dxa"/>
          </w:tcPr>
          <w:p w14:paraId="304B6629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008" w:type="dxa"/>
          </w:tcPr>
          <w:p w14:paraId="579AFAC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14" w:type="dxa"/>
          </w:tcPr>
          <w:p w14:paraId="6F927901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0" w:type="dxa"/>
          </w:tcPr>
          <w:p w14:paraId="613912B9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65902AAE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3118</w:t>
            </w:r>
          </w:p>
        </w:tc>
        <w:tc>
          <w:tcPr>
            <w:tcW w:w="1063" w:type="dxa"/>
          </w:tcPr>
          <w:p w14:paraId="66C24F7E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202</w:t>
            </w:r>
          </w:p>
        </w:tc>
        <w:tc>
          <w:tcPr>
            <w:tcW w:w="972" w:type="dxa"/>
          </w:tcPr>
          <w:p w14:paraId="47707F65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726</w:t>
            </w:r>
          </w:p>
        </w:tc>
        <w:tc>
          <w:tcPr>
            <w:tcW w:w="972" w:type="dxa"/>
          </w:tcPr>
          <w:p w14:paraId="41D431BD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3516</w:t>
            </w:r>
          </w:p>
        </w:tc>
      </w:tr>
      <w:tr w:rsidR="009A7BEF" w:rsidRPr="007B53C0" w14:paraId="24D7BD3F" w14:textId="77777777" w:rsidTr="006E6551">
        <w:tc>
          <w:tcPr>
            <w:tcW w:w="997" w:type="dxa"/>
          </w:tcPr>
          <w:p w14:paraId="7BF73A15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88" w:type="dxa"/>
          </w:tcPr>
          <w:p w14:paraId="567C3A87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008" w:type="dxa"/>
          </w:tcPr>
          <w:p w14:paraId="76DE3378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14" w:type="dxa"/>
          </w:tcPr>
          <w:p w14:paraId="4569680C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0" w:type="dxa"/>
          </w:tcPr>
          <w:p w14:paraId="77C96C19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0544EFD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852</w:t>
            </w:r>
          </w:p>
        </w:tc>
        <w:tc>
          <w:tcPr>
            <w:tcW w:w="1063" w:type="dxa"/>
          </w:tcPr>
          <w:p w14:paraId="40B12521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972" w:type="dxa"/>
          </w:tcPr>
          <w:p w14:paraId="66EA34A8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472</w:t>
            </w:r>
          </w:p>
        </w:tc>
        <w:tc>
          <w:tcPr>
            <w:tcW w:w="972" w:type="dxa"/>
          </w:tcPr>
          <w:p w14:paraId="41F310C9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3242</w:t>
            </w:r>
          </w:p>
        </w:tc>
      </w:tr>
      <w:tr w:rsidR="009A7BEF" w:rsidRPr="007B53C0" w14:paraId="50CEF8B8" w14:textId="77777777" w:rsidTr="006E6551">
        <w:tc>
          <w:tcPr>
            <w:tcW w:w="997" w:type="dxa"/>
          </w:tcPr>
          <w:p w14:paraId="0383E5A5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988" w:type="dxa"/>
          </w:tcPr>
          <w:p w14:paraId="760D908D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1008" w:type="dxa"/>
          </w:tcPr>
          <w:p w14:paraId="016F7879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14" w:type="dxa"/>
          </w:tcPr>
          <w:p w14:paraId="2C6D683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0" w:type="dxa"/>
          </w:tcPr>
          <w:p w14:paraId="7C42D60C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2B1A832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605</w:t>
            </w:r>
          </w:p>
        </w:tc>
        <w:tc>
          <w:tcPr>
            <w:tcW w:w="1063" w:type="dxa"/>
          </w:tcPr>
          <w:p w14:paraId="332764D6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972" w:type="dxa"/>
          </w:tcPr>
          <w:p w14:paraId="0954398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237</w:t>
            </w:r>
          </w:p>
        </w:tc>
        <w:tc>
          <w:tcPr>
            <w:tcW w:w="972" w:type="dxa"/>
          </w:tcPr>
          <w:p w14:paraId="7F2F3346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986</w:t>
            </w:r>
          </w:p>
        </w:tc>
      </w:tr>
      <w:tr w:rsidR="009A7BEF" w:rsidRPr="007B53C0" w14:paraId="2B1FF597" w14:textId="77777777" w:rsidTr="006E6551">
        <w:tc>
          <w:tcPr>
            <w:tcW w:w="997" w:type="dxa"/>
          </w:tcPr>
          <w:p w14:paraId="2F288116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988" w:type="dxa"/>
          </w:tcPr>
          <w:p w14:paraId="3FED057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1008" w:type="dxa"/>
          </w:tcPr>
          <w:p w14:paraId="02F71287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014" w:type="dxa"/>
          </w:tcPr>
          <w:p w14:paraId="5B8E8149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0" w:type="dxa"/>
          </w:tcPr>
          <w:p w14:paraId="0502A8DD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5214DA82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414</w:t>
            </w:r>
          </w:p>
        </w:tc>
        <w:tc>
          <w:tcPr>
            <w:tcW w:w="1063" w:type="dxa"/>
          </w:tcPr>
          <w:p w14:paraId="050F9E39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972" w:type="dxa"/>
          </w:tcPr>
          <w:p w14:paraId="4335A0E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058</w:t>
            </w:r>
          </w:p>
        </w:tc>
        <w:tc>
          <w:tcPr>
            <w:tcW w:w="972" w:type="dxa"/>
          </w:tcPr>
          <w:p w14:paraId="7B69F66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788</w:t>
            </w:r>
          </w:p>
        </w:tc>
      </w:tr>
      <w:tr w:rsidR="009A7BEF" w:rsidRPr="007B53C0" w14:paraId="511A8B37" w14:textId="77777777" w:rsidTr="006E6551">
        <w:tc>
          <w:tcPr>
            <w:tcW w:w="997" w:type="dxa"/>
          </w:tcPr>
          <w:p w14:paraId="041D5FAD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988" w:type="dxa"/>
          </w:tcPr>
          <w:p w14:paraId="75EC1DB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1008" w:type="dxa"/>
          </w:tcPr>
          <w:p w14:paraId="7E3C6285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014" w:type="dxa"/>
          </w:tcPr>
          <w:p w14:paraId="6D9C8A51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0" w:type="dxa"/>
          </w:tcPr>
          <w:p w14:paraId="297324F6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415DBB9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262</w:t>
            </w:r>
          </w:p>
        </w:tc>
        <w:tc>
          <w:tcPr>
            <w:tcW w:w="1063" w:type="dxa"/>
          </w:tcPr>
          <w:p w14:paraId="43F39CD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972" w:type="dxa"/>
          </w:tcPr>
          <w:p w14:paraId="73D4313A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1915</w:t>
            </w:r>
          </w:p>
        </w:tc>
        <w:tc>
          <w:tcPr>
            <w:tcW w:w="972" w:type="dxa"/>
          </w:tcPr>
          <w:p w14:paraId="2E717176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628</w:t>
            </w:r>
          </w:p>
        </w:tc>
      </w:tr>
      <w:tr w:rsidR="009A7BEF" w:rsidRPr="007B53C0" w14:paraId="538EFADF" w14:textId="77777777" w:rsidTr="006E6551">
        <w:tc>
          <w:tcPr>
            <w:tcW w:w="997" w:type="dxa"/>
          </w:tcPr>
          <w:p w14:paraId="025BA489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988" w:type="dxa"/>
          </w:tcPr>
          <w:p w14:paraId="10C3D04C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1008" w:type="dxa"/>
          </w:tcPr>
          <w:p w14:paraId="431AB3C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14" w:type="dxa"/>
          </w:tcPr>
          <w:p w14:paraId="726EA9C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0" w:type="dxa"/>
          </w:tcPr>
          <w:p w14:paraId="1A755AF8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232F9DC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148</w:t>
            </w:r>
          </w:p>
        </w:tc>
        <w:tc>
          <w:tcPr>
            <w:tcW w:w="1063" w:type="dxa"/>
          </w:tcPr>
          <w:p w14:paraId="74C5CD2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179</w:t>
            </w:r>
          </w:p>
        </w:tc>
        <w:tc>
          <w:tcPr>
            <w:tcW w:w="972" w:type="dxa"/>
          </w:tcPr>
          <w:p w14:paraId="635BA7BB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1808</w:t>
            </w:r>
          </w:p>
        </w:tc>
        <w:tc>
          <w:tcPr>
            <w:tcW w:w="972" w:type="dxa"/>
          </w:tcPr>
          <w:p w14:paraId="4E3EA00D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508</w:t>
            </w:r>
          </w:p>
        </w:tc>
      </w:tr>
      <w:tr w:rsidR="009A7BEF" w:rsidRPr="007B53C0" w14:paraId="5FE4D41C" w14:textId="77777777" w:rsidTr="006E6551">
        <w:tc>
          <w:tcPr>
            <w:tcW w:w="997" w:type="dxa"/>
          </w:tcPr>
          <w:p w14:paraId="2F3B2949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988" w:type="dxa"/>
          </w:tcPr>
          <w:p w14:paraId="0BAB9B0E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008" w:type="dxa"/>
          </w:tcPr>
          <w:p w14:paraId="5168312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14" w:type="dxa"/>
          </w:tcPr>
          <w:p w14:paraId="25320FBE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dxa"/>
          </w:tcPr>
          <w:p w14:paraId="0C92A17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70487FC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015</w:t>
            </w:r>
          </w:p>
        </w:tc>
        <w:tc>
          <w:tcPr>
            <w:tcW w:w="1063" w:type="dxa"/>
          </w:tcPr>
          <w:p w14:paraId="285C0988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175</w:t>
            </w:r>
          </w:p>
        </w:tc>
        <w:tc>
          <w:tcPr>
            <w:tcW w:w="972" w:type="dxa"/>
          </w:tcPr>
          <w:p w14:paraId="6DE67E72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1684</w:t>
            </w:r>
          </w:p>
        </w:tc>
        <w:tc>
          <w:tcPr>
            <w:tcW w:w="972" w:type="dxa"/>
          </w:tcPr>
          <w:p w14:paraId="3E8DC5AA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368</w:t>
            </w:r>
          </w:p>
        </w:tc>
      </w:tr>
      <w:tr w:rsidR="009A7BEF" w:rsidRPr="007B53C0" w14:paraId="6039CB63" w14:textId="77777777" w:rsidTr="006E6551">
        <w:tc>
          <w:tcPr>
            <w:tcW w:w="997" w:type="dxa"/>
          </w:tcPr>
          <w:p w14:paraId="68AA2FB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988" w:type="dxa"/>
          </w:tcPr>
          <w:p w14:paraId="63F4FE0E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1008" w:type="dxa"/>
          </w:tcPr>
          <w:p w14:paraId="48C34DFB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14" w:type="dxa"/>
          </w:tcPr>
          <w:p w14:paraId="0793696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</w:tcPr>
          <w:p w14:paraId="3D40733C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6C91893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1958</w:t>
            </w:r>
          </w:p>
        </w:tc>
        <w:tc>
          <w:tcPr>
            <w:tcW w:w="1063" w:type="dxa"/>
          </w:tcPr>
          <w:p w14:paraId="264989E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972" w:type="dxa"/>
          </w:tcPr>
          <w:p w14:paraId="6E3B251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1631</w:t>
            </w:r>
          </w:p>
        </w:tc>
        <w:tc>
          <w:tcPr>
            <w:tcW w:w="972" w:type="dxa"/>
          </w:tcPr>
          <w:p w14:paraId="6E0C12CA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308</w:t>
            </w:r>
          </w:p>
        </w:tc>
      </w:tr>
      <w:tr w:rsidR="009A7BEF" w:rsidRPr="007B53C0" w14:paraId="4015257E" w14:textId="77777777" w:rsidTr="006E6551">
        <w:tc>
          <w:tcPr>
            <w:tcW w:w="997" w:type="dxa"/>
          </w:tcPr>
          <w:p w14:paraId="243C867C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988" w:type="dxa"/>
          </w:tcPr>
          <w:p w14:paraId="40FFFDA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1008" w:type="dxa"/>
          </w:tcPr>
          <w:p w14:paraId="37B25811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14" w:type="dxa"/>
          </w:tcPr>
          <w:p w14:paraId="4FE955B2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</w:tcPr>
          <w:p w14:paraId="45897F7B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46EC6827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1901</w:t>
            </w:r>
          </w:p>
        </w:tc>
        <w:tc>
          <w:tcPr>
            <w:tcW w:w="1063" w:type="dxa"/>
          </w:tcPr>
          <w:p w14:paraId="76646B2B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972" w:type="dxa"/>
          </w:tcPr>
          <w:p w14:paraId="05704A02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1578</w:t>
            </w:r>
          </w:p>
        </w:tc>
        <w:tc>
          <w:tcPr>
            <w:tcW w:w="972" w:type="dxa"/>
          </w:tcPr>
          <w:p w14:paraId="3FD3EC18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247</w:t>
            </w:r>
          </w:p>
        </w:tc>
      </w:tr>
      <w:tr w:rsidR="009A7BEF" w:rsidRPr="007B53C0" w14:paraId="17280EC0" w14:textId="77777777" w:rsidTr="006E6551">
        <w:tc>
          <w:tcPr>
            <w:tcW w:w="997" w:type="dxa"/>
          </w:tcPr>
          <w:p w14:paraId="064C2546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988" w:type="dxa"/>
          </w:tcPr>
          <w:p w14:paraId="323EA162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1008" w:type="dxa"/>
          </w:tcPr>
          <w:p w14:paraId="27C1F3DC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14" w:type="dxa"/>
          </w:tcPr>
          <w:p w14:paraId="56B50ECB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</w:tcPr>
          <w:p w14:paraId="7B0573B5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1B34F186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1863</w:t>
            </w:r>
          </w:p>
        </w:tc>
        <w:tc>
          <w:tcPr>
            <w:tcW w:w="1063" w:type="dxa"/>
          </w:tcPr>
          <w:p w14:paraId="59226471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170</w:t>
            </w:r>
          </w:p>
        </w:tc>
        <w:tc>
          <w:tcPr>
            <w:tcW w:w="972" w:type="dxa"/>
          </w:tcPr>
          <w:p w14:paraId="177416D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1543</w:t>
            </w:r>
          </w:p>
        </w:tc>
        <w:tc>
          <w:tcPr>
            <w:tcW w:w="972" w:type="dxa"/>
          </w:tcPr>
          <w:p w14:paraId="5B9C52F9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207</w:t>
            </w:r>
          </w:p>
        </w:tc>
      </w:tr>
      <w:tr w:rsidR="009A7BEF" w:rsidRPr="007B53C0" w14:paraId="5EC43CD5" w14:textId="77777777" w:rsidTr="006E6551">
        <w:tc>
          <w:tcPr>
            <w:tcW w:w="997" w:type="dxa"/>
            <w:tcBorders>
              <w:bottom w:val="single" w:sz="12" w:space="0" w:color="auto"/>
            </w:tcBorders>
          </w:tcPr>
          <w:p w14:paraId="76CA8BA0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535B7BF3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B53C0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77AEF8C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14:paraId="0E8C0DBF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2DF80545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36" w:type="dxa"/>
            <w:tcBorders>
              <w:bottom w:val="single" w:sz="12" w:space="0" w:color="auto"/>
            </w:tcBorders>
          </w:tcPr>
          <w:p w14:paraId="1EEEFA57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1863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5106A00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0170</w:t>
            </w:r>
          </w:p>
        </w:tc>
        <w:tc>
          <w:tcPr>
            <w:tcW w:w="972" w:type="dxa"/>
            <w:tcBorders>
              <w:bottom w:val="single" w:sz="12" w:space="0" w:color="auto"/>
            </w:tcBorders>
          </w:tcPr>
          <w:p w14:paraId="06358D14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1543</w:t>
            </w:r>
          </w:p>
        </w:tc>
        <w:tc>
          <w:tcPr>
            <w:tcW w:w="972" w:type="dxa"/>
            <w:tcBorders>
              <w:bottom w:val="single" w:sz="12" w:space="0" w:color="auto"/>
            </w:tcBorders>
          </w:tcPr>
          <w:p w14:paraId="4F71E0A7" w14:textId="77777777" w:rsidR="009A7BEF" w:rsidRPr="007B53C0" w:rsidRDefault="009A7BEF" w:rsidP="006E655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B53C0">
              <w:rPr>
                <w:rFonts w:ascii="Times New Roman" w:hAnsi="Times New Roman" w:cs="Times New Roman"/>
              </w:rPr>
              <w:t>0.2207</w:t>
            </w:r>
          </w:p>
        </w:tc>
      </w:tr>
    </w:tbl>
    <w:p w14:paraId="295EB33D" w14:textId="77777777" w:rsidR="009A7BEF" w:rsidRDefault="009A7BEF" w:rsidP="009A7BEF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754E5B89" w14:textId="77777777" w:rsidR="00281C16" w:rsidRDefault="00281C16"/>
    <w:sectPr w:rsidR="00281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92F"/>
    <w:rsid w:val="000820D5"/>
    <w:rsid w:val="0019492F"/>
    <w:rsid w:val="00281C16"/>
    <w:rsid w:val="00403E87"/>
    <w:rsid w:val="009A7BEF"/>
    <w:rsid w:val="00B1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89A1D-701C-4548-885B-721C1B64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B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7-22T14:28:00Z</dcterms:created>
  <dcterms:modified xsi:type="dcterms:W3CDTF">2024-07-22T14:28:00Z</dcterms:modified>
</cp:coreProperties>
</file>